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6F9" w:rsidRDefault="00A546F9" w:rsidP="00A546F9">
      <w:pP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 w:rsidRPr="00D2491B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5</w:t>
      </w:r>
      <w:r w:rsidRPr="00D2491B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Tabl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Pr="00D2491B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Complications and Adverse event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in all cases.</w:t>
      </w:r>
    </w:p>
    <w:tbl>
      <w:tblPr>
        <w:tblpPr w:leftFromText="142" w:rightFromText="142" w:vertAnchor="page" w:horzAnchor="margin" w:tblpY="1069"/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110"/>
        <w:gridCol w:w="1985"/>
        <w:gridCol w:w="2126"/>
      </w:tblGrid>
      <w:tr w:rsidR="00A546F9" w:rsidRPr="00D2491B" w:rsidTr="00253053">
        <w:trPr>
          <w:trHeight w:val="324"/>
        </w:trPr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cases (</w:t>
            </w:r>
            <w:r w:rsidRPr="00D2491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249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19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plications and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verse events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6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fection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.4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1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romb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.7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rdiovascular disease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1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erebrovascular disease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 novo D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3.0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oral head osteonecr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6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1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GFR 30% dec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6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GFR 50% dec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)</w:t>
            </w:r>
          </w:p>
        </w:tc>
      </w:tr>
      <w:tr w:rsidR="00A546F9" w:rsidRPr="00D2491B" w:rsidTr="00253053">
        <w:trPr>
          <w:trHeight w:val="312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intenance di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6F9" w:rsidRPr="00D2491B" w:rsidRDefault="00A546F9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24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)</w:t>
            </w:r>
          </w:p>
        </w:tc>
      </w:tr>
    </w:tbl>
    <w:p w:rsidR="00A546F9" w:rsidRDefault="00A546F9" w:rsidP="00A546F9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*</w:t>
      </w: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required hospitali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z</w:t>
      </w: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tion</w:t>
      </w:r>
    </w:p>
    <w:p w:rsidR="00A546F9" w:rsidRDefault="00A546F9" w:rsidP="00A546F9">
      <w:pPr>
        <w:widowControl/>
        <w:ind w:left="2520" w:hanging="25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:rsidR="00A546F9" w:rsidRDefault="00A546F9" w:rsidP="00A546F9">
      <w:pPr>
        <w:widowControl/>
        <w:ind w:left="2520" w:hanging="2520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Death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ab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lung cancer (1), lethal arrhythmia (1), bleeding from duodenal ulcer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(1),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br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unknown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(1)</w:t>
      </w:r>
    </w:p>
    <w:p w:rsidR="00A546F9" w:rsidRDefault="00A546F9" w:rsidP="00A546F9">
      <w:pPr>
        <w:widowControl/>
        <w:ind w:left="2520" w:hanging="2520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Infection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ab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pneumonia (6), cytomegaloviru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fection (3), cellulitis (2),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br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disseminated zoster (2),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bacteremia of gram-positive cocci (2), bronchitis (1),</w:t>
      </w:r>
      <w:r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nontuberculous mycobacterial infection (1), osteomyelitis (1)</w:t>
      </w:r>
    </w:p>
    <w:p w:rsidR="00A546F9" w:rsidRDefault="00A546F9" w:rsidP="00A546F9">
      <w:pPr>
        <w:widowControl/>
        <w:ind w:left="2520" w:hanging="2520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hrombosi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ab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deep venous thrombosis of lower limb (4), pulmonary embolism (3),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br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upper limb vein (1), radial artery (1)</w:t>
      </w:r>
    </w:p>
    <w:p w:rsidR="00A546F9" w:rsidRDefault="00A546F9" w:rsidP="00A546F9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ardiovascular diseas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ab/>
      </w:r>
      <w:r w:rsidRPr="00D2491B">
        <w:rPr>
          <w:rFonts w:ascii="Times New Roman" w:eastAsia="ＭＳ Ｐゴシック" w:hAnsi="Times New Roman" w:cs="Times New Roman"/>
          <w:kern w:val="0"/>
          <w:sz w:val="24"/>
          <w:szCs w:val="24"/>
        </w:rPr>
        <w:t>angina pectoris (2), congestive heart failure (1), atrioventricular block (1)</w:t>
      </w:r>
    </w:p>
    <w:p w:rsidR="00A546F9" w:rsidRDefault="00A546F9" w:rsidP="00A546F9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A546F9" w:rsidRDefault="00A546F9" w:rsidP="00A546F9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D2491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bbreviations: DM, diabetes mellitus; eGFR, estimated glomerular filtration rate</w:t>
      </w:r>
    </w:p>
    <w:p w:rsidR="00514419" w:rsidRPr="00A546F9" w:rsidRDefault="00514419"/>
    <w:sectPr w:rsidR="00514419" w:rsidRPr="00A546F9" w:rsidSect="00A546F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F9"/>
    <w:rsid w:val="00514419"/>
    <w:rsid w:val="00A5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3BA56D"/>
  <w15:chartTrackingRefBased/>
  <w15:docId w15:val="{6D708D8E-0C44-4D56-8CDD-6E2331B3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1</cp:revision>
  <dcterms:created xsi:type="dcterms:W3CDTF">2018-06-09T01:45:00Z</dcterms:created>
  <dcterms:modified xsi:type="dcterms:W3CDTF">2018-06-09T01:46:00Z</dcterms:modified>
</cp:coreProperties>
</file>